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EF8AA" w14:textId="61DAE971" w:rsidR="001463AC" w:rsidRPr="00597A8A" w:rsidRDefault="001463AC">
      <w:pPr>
        <w:rPr>
          <w:rFonts w:ascii="Arial" w:hAnsi="Arial" w:cs="Arial"/>
          <w:sz w:val="24"/>
          <w:szCs w:val="24"/>
        </w:rPr>
      </w:pPr>
      <w:proofErr w:type="spellStart"/>
      <w:r w:rsidRPr="00597A8A">
        <w:rPr>
          <w:rFonts w:ascii="Arial" w:hAnsi="Arial" w:cs="Arial"/>
          <w:sz w:val="24"/>
          <w:szCs w:val="24"/>
        </w:rPr>
        <w:t>Genbank</w:t>
      </w:r>
      <w:proofErr w:type="spellEnd"/>
      <w:r w:rsidRPr="00597A8A">
        <w:rPr>
          <w:rFonts w:ascii="Arial" w:hAnsi="Arial" w:cs="Arial"/>
          <w:sz w:val="24"/>
          <w:szCs w:val="24"/>
        </w:rPr>
        <w:t xml:space="preserve"> accession numbers of bee associated </w:t>
      </w:r>
      <w:r w:rsidRPr="00597A8A">
        <w:rPr>
          <w:rFonts w:ascii="Arial" w:hAnsi="Arial" w:cs="Arial"/>
          <w:i/>
          <w:iCs/>
          <w:sz w:val="24"/>
          <w:szCs w:val="24"/>
        </w:rPr>
        <w:t>lactobacillus</w:t>
      </w:r>
      <w:r w:rsidRPr="00597A8A">
        <w:rPr>
          <w:rFonts w:ascii="Arial" w:hAnsi="Arial" w:cs="Arial"/>
          <w:sz w:val="24"/>
          <w:szCs w:val="24"/>
        </w:rPr>
        <w:t xml:space="preserve"> species.</w:t>
      </w:r>
      <w:r w:rsidR="00E7602D" w:rsidRPr="00597A8A">
        <w:rPr>
          <w:rFonts w:ascii="Arial" w:hAnsi="Arial" w:cs="Arial"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5100"/>
        <w:gridCol w:w="4539"/>
      </w:tblGrid>
      <w:tr w:rsidR="001463AC" w:rsidRPr="00597A8A" w14:paraId="12EBF4E5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7A16" w14:textId="77777777" w:rsidR="001463AC" w:rsidRPr="00597A8A" w:rsidRDefault="001463AC" w:rsidP="00146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NA File Name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7671F" w14:textId="77777777" w:rsidR="001463AC" w:rsidRPr="00597A8A" w:rsidRDefault="001463AC" w:rsidP="00146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Seq.assembly.accession</w:t>
            </w:r>
            <w:proofErr w:type="spellEnd"/>
            <w:proofErr w:type="gramEnd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number</w:t>
            </w:r>
          </w:p>
        </w:tc>
      </w:tr>
      <w:tr w:rsidR="006A33D9" w:rsidRPr="00597A8A" w14:paraId="405AFDC1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A4DDD" w14:textId="2D2465AE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3L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F865" w14:textId="685D9DF9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615.1</w:t>
            </w:r>
          </w:p>
        </w:tc>
      </w:tr>
      <w:tr w:rsidR="006A33D9" w:rsidRPr="00597A8A" w14:paraId="2B7CFA3D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F7AA4" w14:textId="6A824A86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AR114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D3DF" w14:textId="2371D431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830375.1</w:t>
            </w:r>
          </w:p>
        </w:tc>
      </w:tr>
      <w:tr w:rsidR="006A33D9" w:rsidRPr="00597A8A" w14:paraId="385B5AB5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1429F" w14:textId="60E629A6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Dan39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A1C3" w14:textId="78D8BAF0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4323645.1</w:t>
            </w:r>
          </w:p>
        </w:tc>
      </w:tr>
      <w:tr w:rsidR="006A33D9" w:rsidRPr="00597A8A" w14:paraId="29A09449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FE00A" w14:textId="2D889023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lctobacillus_Kunkeei_DSM1236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8DA3" w14:textId="6B0E476F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433825.1</w:t>
            </w:r>
          </w:p>
        </w:tc>
      </w:tr>
      <w:tr w:rsidR="006A33D9" w:rsidRPr="00597A8A" w14:paraId="629A6E96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7845D" w14:textId="1DD75A6C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EFB6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C138" w14:textId="69B4A6B1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687335.1</w:t>
            </w:r>
          </w:p>
        </w:tc>
      </w:tr>
      <w:tr w:rsidR="006A33D9" w:rsidRPr="00597A8A" w14:paraId="068AE0D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BB859" w14:textId="526BBCC0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FF306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11FC" w14:textId="0A34F389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949975.1</w:t>
            </w:r>
          </w:p>
        </w:tc>
      </w:tr>
      <w:tr w:rsidR="006A33D9" w:rsidRPr="00597A8A" w14:paraId="30761B11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9E248" w14:textId="2C6F83D2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Fhon2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CAE3" w14:textId="4D20D9D8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281165.1</w:t>
            </w:r>
          </w:p>
        </w:tc>
      </w:tr>
      <w:tr w:rsidR="006A33D9" w:rsidRPr="00597A8A" w14:paraId="02BA2A0A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B8BF6" w14:textId="0052030C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KA0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4378" w14:textId="654B9316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415.1</w:t>
            </w:r>
          </w:p>
        </w:tc>
      </w:tr>
      <w:tr w:rsidR="006A33D9" w:rsidRPr="00597A8A" w14:paraId="672DAC77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6D0CF" w14:textId="1F56A7E2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LAan.fna</w:t>
            </w:r>
            <w:proofErr w:type="spellEnd"/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453B" w14:textId="5A7358C0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281225.1</w:t>
            </w:r>
          </w:p>
        </w:tc>
      </w:tr>
      <w:tr w:rsidR="006A33D9" w:rsidRPr="00597A8A" w14:paraId="08F2883A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86022" w14:textId="16209AD0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LAce.fna</w:t>
            </w:r>
            <w:proofErr w:type="spellEnd"/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D8B5" w14:textId="7BDFE7F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421115.1</w:t>
            </w:r>
          </w:p>
        </w:tc>
      </w:tr>
      <w:tr w:rsidR="006A33D9" w:rsidRPr="00597A8A" w14:paraId="31C9B41C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C2C9C" w14:textId="57D2D6BB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LAdo.fna</w:t>
            </w:r>
            <w:proofErr w:type="spellEnd"/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4771" w14:textId="4E84A245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308205.1</w:t>
            </w:r>
          </w:p>
        </w:tc>
      </w:tr>
      <w:tr w:rsidR="006A33D9" w:rsidRPr="00597A8A" w14:paraId="6137B4BB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CB6F2" w14:textId="5151FED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LAfl.fna</w:t>
            </w:r>
            <w:proofErr w:type="spellEnd"/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5C47" w14:textId="51AA6CC6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421135.1</w:t>
            </w:r>
          </w:p>
        </w:tc>
      </w:tr>
      <w:tr w:rsidR="006A33D9" w:rsidRPr="00597A8A" w14:paraId="26D2EAAB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8C4AD" w14:textId="121BCCA3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LAko.fna</w:t>
            </w:r>
            <w:proofErr w:type="spellEnd"/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E40F" w14:textId="4F86417C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281205.1</w:t>
            </w:r>
          </w:p>
        </w:tc>
      </w:tr>
      <w:tr w:rsidR="006A33D9" w:rsidRPr="00597A8A" w14:paraId="1087AB66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E153B" w14:textId="6C8B1BB2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LAla.fna</w:t>
            </w:r>
            <w:proofErr w:type="spellEnd"/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6CCC" w14:textId="2FB259DA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281215.1</w:t>
            </w:r>
          </w:p>
        </w:tc>
      </w:tr>
      <w:tr w:rsidR="006A33D9" w:rsidRPr="00597A8A" w14:paraId="6F244763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FBC92" w14:textId="682DC01B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LAni.fna</w:t>
            </w:r>
            <w:proofErr w:type="spellEnd"/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EB15" w14:textId="3E2FC9B0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281285.1</w:t>
            </w:r>
          </w:p>
        </w:tc>
      </w:tr>
      <w:tr w:rsidR="006A33D9" w:rsidRPr="00597A8A" w14:paraId="389DA4C1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F5166" w14:textId="4A5944C5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LAnu.fna</w:t>
            </w:r>
            <w:proofErr w:type="spellEnd"/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622F" w14:textId="5DB01F9E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308215.1</w:t>
            </w:r>
          </w:p>
        </w:tc>
      </w:tr>
      <w:tr w:rsidR="006A33D9" w:rsidRPr="00597A8A" w14:paraId="6D998D4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5A17B" w14:textId="48B9D95F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LMbe.fna</w:t>
            </w:r>
            <w:proofErr w:type="spellEnd"/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CB72" w14:textId="1CD4FDB6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308185.1</w:t>
            </w:r>
          </w:p>
        </w:tc>
      </w:tr>
      <w:tr w:rsidR="006A33D9" w:rsidRPr="00597A8A" w14:paraId="0D400A62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8AD5E" w14:textId="3215EDAF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LMbo.fna</w:t>
            </w:r>
            <w:proofErr w:type="spellEnd"/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B282" w14:textId="0E4C1FC1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308195.1</w:t>
            </w:r>
          </w:p>
        </w:tc>
      </w:tr>
      <w:tr w:rsidR="006A33D9" w:rsidRPr="00597A8A" w14:paraId="49D48B1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153AF" w14:textId="196AE60A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MP2_complete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3790" w14:textId="3507C694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314945.1</w:t>
            </w:r>
          </w:p>
        </w:tc>
      </w:tr>
      <w:tr w:rsidR="006A33D9" w:rsidRPr="00597A8A" w14:paraId="7709B089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7A688" w14:textId="0659F768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NN17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9696" w14:textId="447509E0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5930975.1</w:t>
            </w:r>
          </w:p>
        </w:tc>
      </w:tr>
      <w:tr w:rsidR="006A33D9" w:rsidRPr="00597A8A" w14:paraId="6976DC44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EBFE9" w14:textId="5908BFF3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NN19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0ED5" w14:textId="3FB8A47F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5930925.1</w:t>
            </w:r>
          </w:p>
        </w:tc>
      </w:tr>
      <w:tr w:rsidR="006A33D9" w:rsidRPr="00597A8A" w14:paraId="590337A4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A43FA" w14:textId="298B6019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NN20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90BA" w14:textId="62F26F41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5930935.1</w:t>
            </w:r>
          </w:p>
        </w:tc>
      </w:tr>
      <w:tr w:rsidR="006A33D9" w:rsidRPr="00597A8A" w14:paraId="0A949D05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64400" w14:textId="09A2F818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NN5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A3B7" w14:textId="4C145E46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5930915.1</w:t>
            </w:r>
          </w:p>
        </w:tc>
      </w:tr>
      <w:tr w:rsidR="006A33D9" w:rsidRPr="00597A8A" w14:paraId="5D3D7A2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08972" w14:textId="44718E0D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O29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E7E1" w14:textId="536374C5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9910775.1</w:t>
            </w:r>
          </w:p>
        </w:tc>
      </w:tr>
      <w:tr w:rsidR="006A33D9" w:rsidRPr="00597A8A" w14:paraId="5EED5D91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E919F" w14:textId="2983808F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Kunkeei_YH15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5727" w14:textId="34E7C35E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1281265.1</w:t>
            </w:r>
          </w:p>
        </w:tc>
      </w:tr>
      <w:tr w:rsidR="006A33D9" w:rsidRPr="00597A8A" w14:paraId="7462D78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17695" w14:textId="4DAB28AB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lig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0DD7" w14:textId="01046E5D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</w:t>
            </w:r>
            <w:r w:rsidR="004D01B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2993975.1</w:t>
            </w:r>
          </w:p>
        </w:tc>
      </w:tr>
      <w:tr w:rsidR="006A33D9" w:rsidRPr="00597A8A" w14:paraId="160C17BC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8A423" w14:textId="52ABE52B" w:rsidR="006A33D9" w:rsidRPr="00597A8A" w:rsidRDefault="004D01B2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0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D860B" w14:textId="539C7EF3" w:rsidR="006A33D9" w:rsidRPr="00597A8A" w:rsidRDefault="004D01B2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495.1</w:t>
            </w:r>
          </w:p>
        </w:tc>
      </w:tr>
      <w:tr w:rsidR="006A33D9" w:rsidRPr="00597A8A" w14:paraId="41875E12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338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</w:t>
            </w:r>
            <w:proofErr w:type="spellEnd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icheneri_HV05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89C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295.1</w:t>
            </w:r>
          </w:p>
        </w:tc>
      </w:tr>
      <w:tr w:rsidR="006A33D9" w:rsidRPr="00597A8A" w14:paraId="41EDE8E9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B1C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</w:t>
            </w:r>
            <w:proofErr w:type="spellEnd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icheneri_HV1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05F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545.1</w:t>
            </w:r>
          </w:p>
        </w:tc>
      </w:tr>
      <w:tr w:rsidR="006A33D9" w:rsidRPr="00597A8A" w14:paraId="3E4186D3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095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</w:t>
            </w:r>
            <w:proofErr w:type="spellEnd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icheneri_HV1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0827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185.1</w:t>
            </w:r>
          </w:p>
        </w:tc>
      </w:tr>
      <w:tr w:rsidR="006A33D9" w:rsidRPr="00597A8A" w14:paraId="091C99CF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3181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</w:t>
            </w:r>
            <w:proofErr w:type="spellEnd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icheneri_HV14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0E6F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225.1</w:t>
            </w:r>
          </w:p>
        </w:tc>
      </w:tr>
      <w:tr w:rsidR="006A33D9" w:rsidRPr="00597A8A" w14:paraId="16F2DB1B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59BD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</w:t>
            </w:r>
            <w:proofErr w:type="spellEnd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icheneri_HV2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82B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275.1</w:t>
            </w:r>
          </w:p>
        </w:tc>
      </w:tr>
      <w:tr w:rsidR="006A33D9" w:rsidRPr="00597A8A" w14:paraId="3875FE1A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589F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</w:t>
            </w:r>
            <w:proofErr w:type="spellEnd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icheneri_HV2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C659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625.1</w:t>
            </w:r>
          </w:p>
        </w:tc>
      </w:tr>
      <w:tr w:rsidR="006A33D9" w:rsidRPr="00597A8A" w14:paraId="22BC1BAD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0703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</w:t>
            </w:r>
            <w:proofErr w:type="spellEnd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icheneri_HV29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B037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235.1</w:t>
            </w:r>
          </w:p>
        </w:tc>
      </w:tr>
      <w:tr w:rsidR="006A33D9" w:rsidRPr="00597A8A" w14:paraId="1E0A7870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92B1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</w:t>
            </w:r>
            <w:proofErr w:type="spellEnd"/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icheneri_HV3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7C9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515.1</w:t>
            </w:r>
          </w:p>
        </w:tc>
      </w:tr>
      <w:tr w:rsidR="006A33D9" w:rsidRPr="00597A8A" w14:paraId="271F54B0" w14:textId="77777777" w:rsidTr="005B3751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B1FEE" w14:textId="08948A64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32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ACA0" w14:textId="458DC37E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195.1</w:t>
            </w:r>
          </w:p>
        </w:tc>
      </w:tr>
      <w:tr w:rsidR="006A33D9" w:rsidRPr="00597A8A" w14:paraId="09FD16FC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0ED9F" w14:textId="15E1367F" w:rsidR="006A33D9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3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8C4A8" w14:textId="7BF4532A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445.1</w:t>
            </w:r>
          </w:p>
        </w:tc>
      </w:tr>
      <w:tr w:rsidR="006A33D9" w:rsidRPr="00597A8A" w14:paraId="3F420945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088D5" w14:textId="672778D4" w:rsidR="006A33D9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59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E1E01" w14:textId="70533F8B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525.1</w:t>
            </w:r>
          </w:p>
        </w:tc>
      </w:tr>
      <w:tr w:rsidR="006A33D9" w:rsidRPr="00597A8A" w14:paraId="5F576ABA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46367" w14:textId="44B9B23B" w:rsidR="006A33D9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60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340C" w14:textId="22F7494B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325.1</w:t>
            </w:r>
          </w:p>
        </w:tc>
      </w:tr>
      <w:tr w:rsidR="006A33D9" w:rsidRPr="00597A8A" w14:paraId="04C8AC85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0316E" w14:textId="03C37D25" w:rsidR="006A33D9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6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5505B" w14:textId="7DA49F12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375.1</w:t>
            </w:r>
          </w:p>
        </w:tc>
      </w:tr>
      <w:tr w:rsidR="006A33D9" w:rsidRPr="00597A8A" w14:paraId="1C066FD3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04B8C" w14:textId="2F77834E" w:rsidR="006A33D9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62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3664" w14:textId="16F5144A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305.1</w:t>
            </w:r>
          </w:p>
        </w:tc>
      </w:tr>
      <w:tr w:rsidR="006A33D9" w:rsidRPr="00597A8A" w14:paraId="05B3EC52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5ECAD" w14:textId="53182343" w:rsidR="006A33D9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6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A767" w14:textId="600DAD03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315.1</w:t>
            </w:r>
          </w:p>
        </w:tc>
      </w:tr>
      <w:tr w:rsidR="006A33D9" w:rsidRPr="00597A8A" w14:paraId="18D9DA07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15B66" w14:textId="07B3269B" w:rsidR="006A33D9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65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C1977" w14:textId="7EDCCBF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595.1</w:t>
            </w:r>
          </w:p>
        </w:tc>
      </w:tr>
      <w:tr w:rsidR="006A33D9" w:rsidRPr="00597A8A" w14:paraId="5AC9F8E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9EB83" w14:textId="7789C3C1" w:rsidR="006A33D9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66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DE53" w14:textId="7B27BB38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385.1</w:t>
            </w:r>
          </w:p>
        </w:tc>
      </w:tr>
      <w:tr w:rsidR="006A33D9" w:rsidRPr="00597A8A" w14:paraId="7ABDA4E3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0A3B1" w14:textId="3E465A24" w:rsidR="006A33D9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Micheneri_HV67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8C0C" w14:textId="2BFCE83A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565.1</w:t>
            </w:r>
          </w:p>
        </w:tc>
      </w:tr>
      <w:tr w:rsidR="006A33D9" w:rsidRPr="00597A8A" w14:paraId="6DF456B0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61E7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Apilactobacillus_Quenuiae_HV6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BEDF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2994005.1</w:t>
            </w:r>
          </w:p>
        </w:tc>
      </w:tr>
      <w:tr w:rsidR="006A33D9" w:rsidRPr="00597A8A" w14:paraId="377DCBA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8A8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Timberlakei_HV02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7EB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435.1</w:t>
            </w:r>
          </w:p>
        </w:tc>
      </w:tr>
      <w:tr w:rsidR="006A33D9" w:rsidRPr="00597A8A" w14:paraId="46972A5D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C711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Timberlakei_HV04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CB9E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055.1</w:t>
            </w:r>
          </w:p>
        </w:tc>
      </w:tr>
      <w:tr w:rsidR="006A33D9" w:rsidRPr="00597A8A" w14:paraId="5ED62FA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13F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Timberlakei_HV09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F37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175.1</w:t>
            </w:r>
          </w:p>
        </w:tc>
      </w:tr>
      <w:tr w:rsidR="006A33D9" w:rsidRPr="00597A8A" w14:paraId="2C168107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38A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Timberlakei_HV10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BC8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095.1</w:t>
            </w:r>
          </w:p>
        </w:tc>
      </w:tr>
      <w:tr w:rsidR="006A33D9" w:rsidRPr="00597A8A" w14:paraId="27761727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B84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Timberlakei_HV12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EB69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2993965.1</w:t>
            </w:r>
          </w:p>
        </w:tc>
      </w:tr>
      <w:tr w:rsidR="006A33D9" w:rsidRPr="00597A8A" w14:paraId="4CC92B06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FE51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Timberlakei_HV25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70C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105.1</w:t>
            </w:r>
          </w:p>
        </w:tc>
      </w:tr>
      <w:tr w:rsidR="006A33D9" w:rsidRPr="00597A8A" w14:paraId="0045DE9B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64A3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Timberlakei_HV26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AAC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425.1</w:t>
            </w:r>
          </w:p>
        </w:tc>
      </w:tr>
      <w:tr w:rsidR="006A33D9" w:rsidRPr="00597A8A" w14:paraId="4A0B40FC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7DE9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Timberlakei_HV27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FD75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155.1</w:t>
            </w:r>
          </w:p>
        </w:tc>
      </w:tr>
      <w:tr w:rsidR="006A33D9" w:rsidRPr="00597A8A" w14:paraId="0865BEC3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DA8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ilactobacillus_Timberlakei_HV28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B58D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6493125.1</w:t>
            </w:r>
          </w:p>
        </w:tc>
      </w:tr>
      <w:tr w:rsidR="006A33D9" w:rsidRPr="00597A8A" w14:paraId="69CA6B5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910B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mbilactobacillus_Bombi_BI1.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387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515805.1</w:t>
            </w:r>
          </w:p>
        </w:tc>
      </w:tr>
      <w:tr w:rsidR="006A33D9" w:rsidRPr="00597A8A" w14:paraId="5953D37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DC07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mbilactobacillus_Bombi_BI2.5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BB14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522965.1</w:t>
            </w:r>
          </w:p>
        </w:tc>
      </w:tr>
      <w:tr w:rsidR="006A33D9" w:rsidRPr="00597A8A" w14:paraId="30B5DB06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71D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mbilactobacillus_Bombi_LV8.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7875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515755.1</w:t>
            </w:r>
          </w:p>
        </w:tc>
      </w:tr>
      <w:tr w:rsidR="006A33D9" w:rsidRPr="00597A8A" w14:paraId="093CEA91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49B3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mbilactobacillus_Bombi_XV6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2DAB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3607485.1</w:t>
            </w:r>
          </w:p>
        </w:tc>
      </w:tr>
      <w:tr w:rsidR="006A33D9" w:rsidRPr="00597A8A" w14:paraId="00D63A4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704E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mbilactobacillus_Mellifer_Bin4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1994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970795.1</w:t>
            </w:r>
          </w:p>
        </w:tc>
      </w:tr>
      <w:tr w:rsidR="006A33D9" w:rsidRPr="00597A8A" w14:paraId="7A9747A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903B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mbilactobacillus_Mellis_ESL0294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0A7E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3346925.1</w:t>
            </w:r>
          </w:p>
        </w:tc>
      </w:tr>
      <w:tr w:rsidR="006A33D9" w:rsidRPr="00597A8A" w14:paraId="3A56CC21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E79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mbilactobacillus_Mellis_ESL0295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44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3345055.1</w:t>
            </w:r>
          </w:p>
        </w:tc>
      </w:tr>
      <w:tr w:rsidR="006A33D9" w:rsidRPr="00597A8A" w14:paraId="071CA6B2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D1A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mbilactobacillus_Mellis_ESL0394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A7F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3347085.1</w:t>
            </w:r>
          </w:p>
        </w:tc>
      </w:tr>
      <w:tr w:rsidR="006A33D9" w:rsidRPr="00597A8A" w14:paraId="5A99E80A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A6B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mbilactobacillus_Mellis_ESL0449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D98D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3346905.1</w:t>
            </w:r>
          </w:p>
        </w:tc>
      </w:tr>
      <w:tr w:rsidR="006A33D9" w:rsidRPr="00597A8A" w14:paraId="224F0CCD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9E19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mbilactobacillus_Mellis_Hon2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167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967245.1</w:t>
            </w:r>
          </w:p>
        </w:tc>
      </w:tr>
      <w:tr w:rsidR="006A33D9" w:rsidRPr="00597A8A" w14:paraId="30258B3C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D1D7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Apis_CCM840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5E1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4635365.1</w:t>
            </w:r>
          </w:p>
        </w:tc>
      </w:tr>
      <w:tr w:rsidR="006A33D9" w:rsidRPr="00597A8A" w14:paraId="1E32049F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561D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Apis_Dan6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5DC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4324145.1</w:t>
            </w:r>
          </w:p>
        </w:tc>
      </w:tr>
      <w:tr w:rsidR="006A33D9" w:rsidRPr="00597A8A" w14:paraId="5F89098F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135C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Apis_ESL0185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B31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150935.1</w:t>
            </w:r>
          </w:p>
        </w:tc>
      </w:tr>
      <w:tr w:rsidR="006A33D9" w:rsidRPr="00597A8A" w14:paraId="74B68059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AD1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Apis_Hma1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DB5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970735.1</w:t>
            </w:r>
          </w:p>
        </w:tc>
      </w:tr>
      <w:tr w:rsidR="006A33D9" w:rsidRPr="00597A8A" w14:paraId="7AFC288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D2F1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Apis_LMG26964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DB9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2837055.1</w:t>
            </w:r>
          </w:p>
        </w:tc>
      </w:tr>
      <w:tr w:rsidR="006A33D9" w:rsidRPr="00597A8A" w14:paraId="07B25992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D46F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Apis_R5313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821D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900094785.1</w:t>
            </w:r>
          </w:p>
        </w:tc>
      </w:tr>
      <w:tr w:rsidR="006A33D9" w:rsidRPr="00597A8A" w14:paraId="78A1B694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F10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Bombicola_BI4G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B1B1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515845.1</w:t>
            </w:r>
          </w:p>
        </w:tc>
      </w:tr>
      <w:tr w:rsidR="006A33D9" w:rsidRPr="00597A8A" w14:paraId="04D536E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3F74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Bombicola_H70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305E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2916915.1</w:t>
            </w:r>
          </w:p>
        </w:tc>
      </w:tr>
      <w:tr w:rsidR="006A33D9" w:rsidRPr="00597A8A" w14:paraId="0B81146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0575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Bombicola_L531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077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515825.1</w:t>
            </w:r>
          </w:p>
        </w:tc>
      </w:tr>
      <w:tr w:rsidR="006A33D9" w:rsidRPr="00597A8A" w14:paraId="431D9FD2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880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Bombicola_OCC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DDCC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515855.1</w:t>
            </w:r>
          </w:p>
        </w:tc>
      </w:tr>
      <w:tr w:rsidR="006A33D9" w:rsidRPr="00597A8A" w14:paraId="4158432B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046B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Bombicola_R53102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18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900112665.1</w:t>
            </w:r>
          </w:p>
        </w:tc>
      </w:tr>
      <w:tr w:rsidR="006A33D9" w:rsidRPr="00597A8A" w14:paraId="6E22786B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900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Helsingborgensis_Bma5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A5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970855.1</w:t>
            </w:r>
          </w:p>
        </w:tc>
      </w:tr>
      <w:tr w:rsidR="006A33D9" w:rsidRPr="00597A8A" w14:paraId="2EA77901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860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Helsingborgensis_Dan70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7669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4324155.1</w:t>
            </w:r>
          </w:p>
        </w:tc>
      </w:tr>
      <w:tr w:rsidR="006A33D9" w:rsidRPr="00597A8A" w14:paraId="57BC5D1B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F38D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Helsingborgensis_ESL018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606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173695.1</w:t>
            </w:r>
          </w:p>
        </w:tc>
      </w:tr>
      <w:tr w:rsidR="006A33D9" w:rsidRPr="00597A8A" w14:paraId="10C4664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C127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Kimbladii_Dan47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E80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4323605.1</w:t>
            </w:r>
          </w:p>
        </w:tc>
      </w:tr>
      <w:tr w:rsidR="006A33D9" w:rsidRPr="00597A8A" w14:paraId="5D666AC7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96CC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Kimbladii_Hma2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E441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970755.1</w:t>
            </w:r>
          </w:p>
        </w:tc>
      </w:tr>
      <w:tr w:rsidR="006A33D9" w:rsidRPr="00597A8A" w14:paraId="100D230B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33F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Kosoi_NBRC11306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D5EF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112615.1</w:t>
            </w:r>
          </w:p>
        </w:tc>
      </w:tr>
      <w:tr w:rsidR="006A33D9" w:rsidRPr="00597A8A" w14:paraId="71AB052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2214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Kullabergensis_Biut2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453C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967195.1</w:t>
            </w:r>
          </w:p>
        </w:tc>
      </w:tr>
      <w:tr w:rsidR="006A33D9" w:rsidRPr="00597A8A" w14:paraId="5F325BE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B59D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Kullabergensis_Dan2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244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4324215.1</w:t>
            </w:r>
          </w:p>
        </w:tc>
      </w:tr>
      <w:tr w:rsidR="006A33D9" w:rsidRPr="00597A8A" w14:paraId="17BA0262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C24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Kullabergensis_ESL0186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EB7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151025.1</w:t>
            </w:r>
          </w:p>
        </w:tc>
      </w:tr>
      <w:tr w:rsidR="006A33D9" w:rsidRPr="00597A8A" w14:paraId="1622B253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2E6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Melliventris_Dan2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5C0F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4324185.1</w:t>
            </w:r>
          </w:p>
        </w:tc>
      </w:tr>
      <w:tr w:rsidR="006A33D9" w:rsidRPr="00597A8A" w14:paraId="4F21EFE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CBD4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Melliventris_ESL0184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6E43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202825.1</w:t>
            </w:r>
          </w:p>
        </w:tc>
      </w:tr>
      <w:tr w:rsidR="006A33D9" w:rsidRPr="00597A8A" w14:paraId="7AEDB330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82F4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Melliventris_ESL039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52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3346935.1</w:t>
            </w:r>
          </w:p>
        </w:tc>
      </w:tr>
      <w:tr w:rsidR="006A33D9" w:rsidRPr="00597A8A" w14:paraId="1F3A662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397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Melliventris_Hma8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5BF9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970775.1</w:t>
            </w:r>
          </w:p>
        </w:tc>
      </w:tr>
      <w:tr w:rsidR="006A33D9" w:rsidRPr="00597A8A" w14:paraId="4CD43753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BCF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Panisapium_23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9CC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2916935.1</w:t>
            </w:r>
          </w:p>
        </w:tc>
      </w:tr>
      <w:tr w:rsidR="006A33D9" w:rsidRPr="00597A8A" w14:paraId="69E682FF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382F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Reuteri_AN417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0C1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13348825.1</w:t>
            </w:r>
          </w:p>
        </w:tc>
      </w:tr>
      <w:tr w:rsidR="006A33D9" w:rsidRPr="00597A8A" w14:paraId="72DAAB26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71E3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25.fna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F7F7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905.1</w:t>
            </w:r>
          </w:p>
        </w:tc>
      </w:tr>
      <w:tr w:rsidR="006A33D9" w:rsidRPr="00597A8A" w14:paraId="25EDB87B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CAA3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28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B68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825.1</w:t>
            </w:r>
          </w:p>
        </w:tc>
      </w:tr>
      <w:tr w:rsidR="006A33D9" w:rsidRPr="00597A8A" w14:paraId="6458638B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133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Lactobacillus_sp_ESL0230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D6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805.1</w:t>
            </w:r>
          </w:p>
        </w:tc>
      </w:tr>
      <w:tr w:rsidR="006A33D9" w:rsidRPr="00597A8A" w14:paraId="5E44F3B6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CA2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33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066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995.1</w:t>
            </w:r>
          </w:p>
        </w:tc>
      </w:tr>
      <w:tr w:rsidR="006A33D9" w:rsidRPr="00597A8A" w14:paraId="743980A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79D7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34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F61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885.1</w:t>
            </w:r>
          </w:p>
        </w:tc>
      </w:tr>
      <w:tr w:rsidR="006A33D9" w:rsidRPr="00597A8A" w14:paraId="24550E3F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997B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36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0B3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775.1</w:t>
            </w:r>
          </w:p>
        </w:tc>
      </w:tr>
      <w:tr w:rsidR="006A33D9" w:rsidRPr="00597A8A" w14:paraId="255C457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4D3E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37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32DF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985.1</w:t>
            </w:r>
          </w:p>
        </w:tc>
      </w:tr>
      <w:tr w:rsidR="006A33D9" w:rsidRPr="00597A8A" w14:paraId="44293E3A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BA41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45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4B66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865.1</w:t>
            </w:r>
          </w:p>
        </w:tc>
      </w:tr>
      <w:tr w:rsidR="006A33D9" w:rsidRPr="00597A8A" w14:paraId="4950ECA1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1D6B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46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96B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965.1</w:t>
            </w:r>
          </w:p>
        </w:tc>
      </w:tr>
      <w:tr w:rsidR="006A33D9" w:rsidRPr="00597A8A" w14:paraId="7417AE4A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C9E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47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C46F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755.1</w:t>
            </w:r>
          </w:p>
        </w:tc>
      </w:tr>
      <w:tr w:rsidR="006A33D9" w:rsidRPr="00597A8A" w14:paraId="7471873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302A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59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88A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3045.1</w:t>
            </w:r>
          </w:p>
        </w:tc>
      </w:tr>
      <w:tr w:rsidR="006A33D9" w:rsidRPr="00597A8A" w14:paraId="40B44FBA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68A7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60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AB8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935.1</w:t>
            </w:r>
          </w:p>
        </w:tc>
      </w:tr>
      <w:tr w:rsidR="006A33D9" w:rsidRPr="00597A8A" w14:paraId="4ACFD597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6092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61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9E4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3025.1</w:t>
            </w:r>
          </w:p>
        </w:tc>
      </w:tr>
      <w:tr w:rsidR="006A33D9" w:rsidRPr="00597A8A" w14:paraId="464522FE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E19E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62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231E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925.1</w:t>
            </w:r>
          </w:p>
        </w:tc>
      </w:tr>
      <w:tr w:rsidR="006A33D9" w:rsidRPr="00597A8A" w14:paraId="4E35B667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5618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ESL0263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BF2C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3692845.1</w:t>
            </w:r>
          </w:p>
        </w:tc>
      </w:tr>
      <w:tr w:rsidR="006A33D9" w:rsidRPr="00597A8A" w14:paraId="7E610978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68D4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wkB10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7DF0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760615.1</w:t>
            </w:r>
          </w:p>
        </w:tc>
      </w:tr>
      <w:tr w:rsidR="006A33D9" w:rsidRPr="00597A8A" w14:paraId="13BD7E82" w14:textId="77777777" w:rsidTr="00597A8A">
        <w:trPr>
          <w:trHeight w:val="288"/>
        </w:trPr>
        <w:tc>
          <w:tcPr>
            <w:tcW w:w="5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4404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ctobacillus_sp_wkB8</w:t>
            </w:r>
          </w:p>
        </w:tc>
        <w:tc>
          <w:tcPr>
            <w:tcW w:w="4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49C3" w14:textId="77777777" w:rsidR="006A33D9" w:rsidRPr="00597A8A" w:rsidRDefault="006A33D9" w:rsidP="006A3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97A8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F_000761135.1</w:t>
            </w:r>
          </w:p>
        </w:tc>
      </w:tr>
    </w:tbl>
    <w:p w14:paraId="10281B4E" w14:textId="77777777" w:rsidR="002C1692" w:rsidRDefault="002C1692"/>
    <w:sectPr w:rsidR="002C1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CB8E1" w14:textId="77777777" w:rsidR="00547973" w:rsidRDefault="00547973" w:rsidP="001463AC">
      <w:pPr>
        <w:spacing w:after="0" w:line="240" w:lineRule="auto"/>
      </w:pPr>
      <w:r>
        <w:separator/>
      </w:r>
    </w:p>
  </w:endnote>
  <w:endnote w:type="continuationSeparator" w:id="0">
    <w:p w14:paraId="013AB372" w14:textId="77777777" w:rsidR="00547973" w:rsidRDefault="00547973" w:rsidP="00146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1D340" w14:textId="77777777" w:rsidR="00547973" w:rsidRDefault="00547973" w:rsidP="001463AC">
      <w:pPr>
        <w:spacing w:after="0" w:line="240" w:lineRule="auto"/>
      </w:pPr>
      <w:r>
        <w:separator/>
      </w:r>
    </w:p>
  </w:footnote>
  <w:footnote w:type="continuationSeparator" w:id="0">
    <w:p w14:paraId="4182457C" w14:textId="77777777" w:rsidR="00547973" w:rsidRDefault="00547973" w:rsidP="00146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3AC"/>
    <w:rsid w:val="00043235"/>
    <w:rsid w:val="001463AC"/>
    <w:rsid w:val="001C4CB2"/>
    <w:rsid w:val="0024590A"/>
    <w:rsid w:val="002B03BA"/>
    <w:rsid w:val="002C1692"/>
    <w:rsid w:val="004D01B2"/>
    <w:rsid w:val="00547973"/>
    <w:rsid w:val="00597A8A"/>
    <w:rsid w:val="005B3751"/>
    <w:rsid w:val="00672D39"/>
    <w:rsid w:val="006A33D9"/>
    <w:rsid w:val="00B77BEC"/>
    <w:rsid w:val="00E7602D"/>
    <w:rsid w:val="00EB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AF8A0"/>
  <w15:chartTrackingRefBased/>
  <w15:docId w15:val="{35F97474-EFFA-4CB6-93F5-D99E6B6F1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6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3AC"/>
  </w:style>
  <w:style w:type="paragraph" w:styleId="Footer">
    <w:name w:val="footer"/>
    <w:basedOn w:val="Normal"/>
    <w:link w:val="FooterChar"/>
    <w:uiPriority w:val="99"/>
    <w:unhideWhenUsed/>
    <w:rsid w:val="00146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ford, Emma</dc:creator>
  <cp:keywords/>
  <dc:description/>
  <cp:lastModifiedBy>Bradford, Emma</cp:lastModifiedBy>
  <cp:revision>2</cp:revision>
  <dcterms:created xsi:type="dcterms:W3CDTF">2022-05-04T18:23:00Z</dcterms:created>
  <dcterms:modified xsi:type="dcterms:W3CDTF">2022-05-04T18:23:00Z</dcterms:modified>
</cp:coreProperties>
</file>